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34912" w14:textId="3B79D7CD" w:rsidR="00000000" w:rsidRPr="002C20A8" w:rsidRDefault="68EBCE8F" w:rsidP="0060430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68EBCE8F">
        <w:rPr>
          <w:rFonts w:ascii="Times New Roman" w:hAnsi="Times New Roman" w:cs="Times New Roman"/>
          <w:b/>
          <w:bCs/>
          <w:sz w:val="24"/>
          <w:szCs w:val="24"/>
        </w:rPr>
        <w:t>Supplemental Material For:</w:t>
      </w:r>
    </w:p>
    <w:p w14:paraId="0B985220" w14:textId="6D0A5190" w:rsidR="68EBCE8F" w:rsidRDefault="68EBCE8F" w:rsidP="68EBCE8F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8EBCE8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sgusted, but amused: Positive emotion attenuates disgust reactivity in response to disgusting film clips</w:t>
      </w:r>
    </w:p>
    <w:p w14:paraId="4E164AE4" w14:textId="5A08CB71" w:rsidR="68EBCE8F" w:rsidRDefault="00A071EE" w:rsidP="68EBCE8F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ata and Syntax Available at </w:t>
      </w:r>
      <w:r w:rsidR="00142B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68EBCE8F" w:rsidRPr="68EBCE8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SF Project page: </w:t>
      </w:r>
      <w:hyperlink r:id="rId7">
        <w:r w:rsidR="68EBCE8F" w:rsidRPr="68EBCE8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osf.io/89xtc/?view_only=057fac78a45f437abcc2d8330bad80fb</w:t>
        </w:r>
      </w:hyperlink>
      <w:r w:rsidR="68EBCE8F" w:rsidRPr="68EBCE8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2C23C4A" w14:textId="0D493910" w:rsidR="68EBCE8F" w:rsidRDefault="68EBCE8F" w:rsidP="68EBCE8F">
      <w:pPr>
        <w:rPr>
          <w:rFonts w:ascii="Times New Roman" w:hAnsi="Times New Roman" w:cs="Times New Roman"/>
          <w:sz w:val="24"/>
          <w:szCs w:val="24"/>
        </w:rPr>
      </w:pPr>
    </w:p>
    <w:p w14:paraId="316A3CE9" w14:textId="76EDC128" w:rsidR="68EBCE8F" w:rsidRDefault="00611FCA" w:rsidP="68EBCE8F">
      <w:pPr>
        <w:pStyle w:val="ListParagraph"/>
        <w:numPr>
          <w:ilvl w:val="0"/>
          <w:numId w:val="1"/>
        </w:numPr>
        <w:rPr>
          <w:rFonts w:eastAsiaTheme="minorEastAsia"/>
          <w:b/>
          <w:bCs/>
          <w:sz w:val="24"/>
          <w:szCs w:val="24"/>
        </w:rPr>
      </w:pPr>
      <w:r w:rsidRPr="00611FC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611FCA">
        <w:rPr>
          <w:rFonts w:ascii="Times New Roman" w:hAnsi="Times New Roman" w:cs="Times New Roman"/>
          <w:sz w:val="24"/>
          <w:szCs w:val="24"/>
        </w:rPr>
        <w:t>:</w:t>
      </w:r>
      <w:r w:rsidRPr="00611F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11FC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Sample Characteristics by Condition (Study 1)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68EBCE8F" w:rsidRPr="68EBCE8F">
        <w:rPr>
          <w:rFonts w:ascii="Times New Roman" w:hAnsi="Times New Roman" w:cs="Times New Roman"/>
          <w:b/>
          <w:bCs/>
          <w:sz w:val="24"/>
          <w:szCs w:val="24"/>
        </w:rPr>
        <w:t xml:space="preserve">(p. </w:t>
      </w:r>
      <w:r w:rsidR="001E004C">
        <w:rPr>
          <w:rFonts w:ascii="Times New Roman" w:hAnsi="Times New Roman" w:cs="Times New Roman"/>
          <w:b/>
          <w:bCs/>
          <w:sz w:val="24"/>
          <w:szCs w:val="24"/>
        </w:rPr>
        <w:t>2)</w:t>
      </w:r>
    </w:p>
    <w:p w14:paraId="210728B1" w14:textId="1A181ECF" w:rsidR="00611FCA" w:rsidRDefault="68EBCE8F" w:rsidP="00611FCA">
      <w:pPr>
        <w:pStyle w:val="ListParagraph"/>
        <w:numPr>
          <w:ilvl w:val="0"/>
          <w:numId w:val="1"/>
        </w:numPr>
        <w:rPr>
          <w:rFonts w:eastAsiaTheme="minorEastAsia"/>
          <w:b/>
          <w:bCs/>
          <w:sz w:val="24"/>
          <w:szCs w:val="24"/>
        </w:rPr>
      </w:pPr>
      <w:r w:rsidRPr="00611FC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11FCA" w:rsidRPr="00611FC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11FC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11FCA" w:rsidRPr="00611FC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Sample Characteristics by Condition (Study </w:t>
      </w:r>
      <w:r w:rsidR="00611FC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2</w:t>
      </w:r>
      <w:r w:rsidR="00611FCA" w:rsidRPr="00611FC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).</w:t>
      </w:r>
      <w:r w:rsidR="00611FCA" w:rsidRPr="68EBCE8F">
        <w:rPr>
          <w:rFonts w:ascii="Times New Roman" w:hAnsi="Times New Roman" w:cs="Times New Roman"/>
          <w:b/>
          <w:bCs/>
          <w:sz w:val="24"/>
          <w:szCs w:val="24"/>
        </w:rPr>
        <w:t xml:space="preserve"> (p. </w:t>
      </w:r>
      <w:r w:rsidR="00611FCA">
        <w:rPr>
          <w:rFonts w:ascii="Times New Roman" w:hAnsi="Times New Roman" w:cs="Times New Roman"/>
          <w:b/>
          <w:bCs/>
          <w:sz w:val="24"/>
          <w:szCs w:val="24"/>
        </w:rPr>
        <w:t>3)</w:t>
      </w:r>
    </w:p>
    <w:p w14:paraId="1B2269DB" w14:textId="48C5DBED" w:rsidR="003C2C21" w:rsidRPr="003C2C21" w:rsidRDefault="003C2C21" w:rsidP="003C2C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C2C21">
        <w:rPr>
          <w:rFonts w:ascii="Times New Roman" w:hAnsi="Times New Roman" w:cs="Times New Roman"/>
          <w:b/>
          <w:bCs/>
          <w:sz w:val="24"/>
          <w:szCs w:val="24"/>
        </w:rPr>
        <w:t xml:space="preserve">Figure S1a: </w:t>
      </w:r>
      <w:r w:rsidRPr="003C2C21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sitive Affect Manipulation Check (Study 1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p. 4)</w:t>
      </w:r>
    </w:p>
    <w:p w14:paraId="6992F686" w14:textId="045D6953" w:rsidR="003C2C21" w:rsidRPr="003C2C21" w:rsidRDefault="003C2C21" w:rsidP="003C2C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3C2C2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C2C2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C2C21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gative Affect Manipulation Check (Study 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p. 4)</w:t>
      </w:r>
    </w:p>
    <w:p w14:paraId="18EA8474" w14:textId="2AB0DBEE" w:rsidR="68EBCE8F" w:rsidRPr="00FD752D" w:rsidRDefault="68EBCE8F" w:rsidP="00FD7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24993C" w14:textId="6CC5F055" w:rsidR="68EBCE8F" w:rsidRDefault="68EBCE8F" w:rsidP="00FD7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7496DB" w14:textId="698676E5" w:rsidR="68EBCE8F" w:rsidRDefault="68EBCE8F" w:rsidP="00FD7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ED638B" w14:textId="6466F3B1" w:rsidR="68EBCE8F" w:rsidRDefault="68EBCE8F" w:rsidP="00FD7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66975" w14:textId="139F1864" w:rsidR="68EBCE8F" w:rsidRDefault="68EBCE8F" w:rsidP="00FD7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9FAF37" w14:textId="265DB2A4" w:rsidR="68EBCE8F" w:rsidRDefault="68EBCE8F" w:rsidP="00FD7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4C205B" w14:textId="027E29C0" w:rsidR="68EBCE8F" w:rsidRDefault="68EBCE8F" w:rsidP="00FD7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47A22F" w14:textId="7A537E23" w:rsidR="68EBCE8F" w:rsidRDefault="68EBCE8F" w:rsidP="00FD7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A6CE64" w14:textId="663492BF" w:rsidR="68EBCE8F" w:rsidRDefault="68EBCE8F" w:rsidP="00FD7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80E81F" w14:textId="4937D2F3" w:rsidR="68EBCE8F" w:rsidRDefault="68EBCE8F" w:rsidP="00FD7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A4A125" w14:textId="77777777" w:rsidR="00611FCA" w:rsidRDefault="00611FCA" w:rsidP="00FD7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FCDD86" w14:textId="45E5D111" w:rsidR="68EBCE8F" w:rsidRDefault="68EBCE8F" w:rsidP="00FD7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653" w:type="dxa"/>
        <w:tblInd w:w="-645" w:type="dxa"/>
        <w:tblLook w:val="04A0" w:firstRow="1" w:lastRow="0" w:firstColumn="1" w:lastColumn="0" w:noHBand="0" w:noVBand="1"/>
      </w:tblPr>
      <w:tblGrid>
        <w:gridCol w:w="1096"/>
        <w:gridCol w:w="3314"/>
        <w:gridCol w:w="1253"/>
        <w:gridCol w:w="1357"/>
        <w:gridCol w:w="1350"/>
        <w:gridCol w:w="636"/>
        <w:gridCol w:w="636"/>
        <w:gridCol w:w="1011"/>
      </w:tblGrid>
      <w:tr w:rsidR="004A327C" w:rsidRPr="002B2BA8" w14:paraId="7E5B41D1" w14:textId="77777777" w:rsidTr="00407E19">
        <w:trPr>
          <w:trHeight w:val="306"/>
        </w:trPr>
        <w:tc>
          <w:tcPr>
            <w:tcW w:w="1065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6FEA" w14:textId="27D6E220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FB2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 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mple Characteristics by Condition (Study 1).</w:t>
            </w:r>
          </w:p>
        </w:tc>
      </w:tr>
      <w:tr w:rsidR="004A327C" w:rsidRPr="002B2BA8" w14:paraId="27A93920" w14:textId="77777777" w:rsidTr="00407E19">
        <w:trPr>
          <w:trHeight w:val="924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8D8A7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C3D89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17374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Condition (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60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71C4E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Condition (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5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5BD37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 Condition (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55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8E1DD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DB0ED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B2BA8">
              <w:rPr>
                <w:rFonts w:ascii="Symbol" w:eastAsia="Times New Roman" w:hAnsi="Symbol" w:cs="Times New Roman"/>
                <w:i/>
                <w:iCs/>
                <w:color w:val="000000"/>
              </w:rPr>
              <w:t>c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9658A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A327C" w:rsidRPr="002B2BA8" w14:paraId="725E6E93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39DF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F129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80DE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AFB9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1569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48BF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7492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CCD2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8</w:t>
            </w:r>
          </w:p>
        </w:tc>
      </w:tr>
      <w:tr w:rsidR="004A327C" w:rsidRPr="002B2BA8" w14:paraId="1BF53D76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F8E3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DD21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0B7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8ADB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B6FF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1A64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72A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421D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327C" w:rsidRPr="002B2BA8" w14:paraId="6DB0F350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9310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9351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7B4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F934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209F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60B5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DDA4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A6E9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327C" w:rsidRPr="002B2BA8" w14:paraId="418A06F9" w14:textId="77777777" w:rsidTr="00407E19">
        <w:trPr>
          <w:trHeight w:val="306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2685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re Disgus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ensity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89DE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E36B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243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0921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1057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B791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1</w:t>
            </w:r>
          </w:p>
        </w:tc>
      </w:tr>
      <w:tr w:rsidR="004A327C" w:rsidRPr="002B2BA8" w14:paraId="682A114D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5B5E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07FB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F20F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2D6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76F3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1A6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97E4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E1B1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327C" w:rsidRPr="002B2BA8" w14:paraId="10837362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942F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A76B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6D43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A8CA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1430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683A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5D6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F448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327C" w:rsidRPr="002B2BA8" w14:paraId="2E3C4AA9" w14:textId="77777777" w:rsidTr="00407E19">
        <w:trPr>
          <w:trHeight w:val="306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2895" w14:textId="77777777" w:rsidR="004A327C" w:rsidRPr="00744C93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 Symptom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958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14C3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69EF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E1A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5F63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611C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C92">
              <w:rPr>
                <w:rFonts w:ascii="Times New Roman" w:eastAsia="Times New Roman" w:hAnsi="Times New Roman" w:cs="Times New Roman"/>
                <w:sz w:val="24"/>
                <w:szCs w:val="24"/>
              </w:rPr>
              <w:t>.704</w:t>
            </w:r>
          </w:p>
        </w:tc>
      </w:tr>
      <w:tr w:rsidR="004A327C" w:rsidRPr="002B2BA8" w14:paraId="38CD2CF8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906EA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30D3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E51E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A144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80CD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FCCF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5DDA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24711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327C" w:rsidRPr="002B2BA8" w14:paraId="713881F4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2FF1C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1A6EB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65BB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810A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28C3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894C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F4E3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D7EDC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327C" w:rsidRPr="002B2BA8" w14:paraId="0BF5470D" w14:textId="77777777" w:rsidTr="00407E19">
        <w:trPr>
          <w:trHeight w:val="306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6B26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Assigned at Birth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4DDF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3F4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4369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EAF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B4B7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7FB0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2</w:t>
            </w:r>
          </w:p>
        </w:tc>
      </w:tr>
      <w:tr w:rsidR="004A327C" w:rsidRPr="002B2BA8" w14:paraId="75D227F9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7578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5BD5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A8AF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75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2528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76.3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325E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81.8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1AE4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4F08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B435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327C" w:rsidRPr="002B2BA8" w14:paraId="2E3C5F28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69AE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F32E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03AE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25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E722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23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AA51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8.2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AA48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899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1BE2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327C" w:rsidRPr="002B2BA8" w14:paraId="436372D1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41E5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C927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CAA4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B79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F6AB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DDA8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403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2AB7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80</w:t>
            </w:r>
          </w:p>
        </w:tc>
      </w:tr>
      <w:tr w:rsidR="004A327C" w:rsidRPr="002B2BA8" w14:paraId="56445845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8894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68A2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/Caucasia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0B01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81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24BE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76.3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5EC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85.5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8BEC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CD34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1004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327C" w:rsidRPr="002B2BA8" w14:paraId="23E934C8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41B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9326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/African America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DCD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3.3%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FB3F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0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8351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9.1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95B0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63EB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062F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327C" w:rsidRPr="002B2BA8" w14:paraId="784EB611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B239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1F2D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05D3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288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7159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8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5DEB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BA24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D2A4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327C" w:rsidRPr="002B2BA8" w14:paraId="63EECB84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97DE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1CDB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Indian/Alaska Nativ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C51E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D548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0CA3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AF1E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ECF0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8143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327C" w:rsidRPr="002B2BA8" w14:paraId="04FD091E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8189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44E8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2D7A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A02C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8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A5C1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6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BAEC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D97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42A9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327C" w:rsidRPr="002B2BA8" w14:paraId="59EE08EB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6E74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5EEF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EE56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284B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90ED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991C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85D0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50B6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75</w:t>
            </w:r>
          </w:p>
        </w:tc>
      </w:tr>
      <w:tr w:rsidR="004A327C" w:rsidRPr="002B2BA8" w14:paraId="496D01AC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FF0F" w14:textId="77777777" w:rsidR="004A327C" w:rsidRPr="002B2BA8" w:rsidRDefault="004A327C" w:rsidP="00407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2B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D9433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/Latino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59BE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3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EB98B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FC82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6%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40077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284D0" w14:textId="77777777" w:rsidR="004A327C" w:rsidRPr="002B2BA8" w:rsidRDefault="004A327C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DE027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A327C" w:rsidRPr="002B2BA8" w14:paraId="144AFE48" w14:textId="77777777" w:rsidTr="00407E19">
        <w:trPr>
          <w:trHeight w:val="1035"/>
        </w:trPr>
        <w:tc>
          <w:tcPr>
            <w:tcW w:w="1065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60497" w14:textId="77777777" w:rsidR="004A327C" w:rsidRPr="002B2BA8" w:rsidRDefault="004A327C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e: 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ample size; 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mean; 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tandard deviation; 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test statistic for one-way analysis of variance; 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χ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chi-squared statistic. </w:t>
            </w:r>
          </w:p>
        </w:tc>
      </w:tr>
    </w:tbl>
    <w:p w14:paraId="6CA15E88" w14:textId="771C8924" w:rsidR="68EBCE8F" w:rsidRDefault="68EBCE8F" w:rsidP="00142B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C618F9" w14:textId="76B8DBB3" w:rsidR="004A327C" w:rsidRDefault="004A327C" w:rsidP="00142B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D15AAA" w14:textId="768FF050" w:rsidR="004A327C" w:rsidRDefault="004A327C" w:rsidP="00142B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0334FC" w14:textId="15146E35" w:rsidR="004A327C" w:rsidRDefault="004A327C" w:rsidP="00142B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F6B36" w14:textId="5E48B2E3" w:rsidR="004A327C" w:rsidRDefault="004A327C" w:rsidP="00142B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304"/>
        <w:tblW w:w="9402" w:type="dxa"/>
        <w:tblLook w:val="04A0" w:firstRow="1" w:lastRow="0" w:firstColumn="1" w:lastColumn="0" w:noHBand="0" w:noVBand="1"/>
      </w:tblPr>
      <w:tblGrid>
        <w:gridCol w:w="1096"/>
        <w:gridCol w:w="2339"/>
        <w:gridCol w:w="2160"/>
        <w:gridCol w:w="1425"/>
        <w:gridCol w:w="735"/>
        <w:gridCol w:w="636"/>
        <w:gridCol w:w="1011"/>
      </w:tblGrid>
      <w:tr w:rsidR="003623BF" w:rsidRPr="002B2BA8" w14:paraId="1B1580AF" w14:textId="77777777" w:rsidTr="00407E19">
        <w:trPr>
          <w:trHeight w:val="924"/>
        </w:trPr>
        <w:tc>
          <w:tcPr>
            <w:tcW w:w="940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56376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able 2: 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mple Characteristics by Condition (Study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.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623BF" w:rsidRPr="002B2BA8" w14:paraId="084EABF5" w14:textId="77777777" w:rsidTr="00407E19">
        <w:trPr>
          <w:trHeight w:val="924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F689C0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0F4BDC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DE3134" w14:textId="77777777" w:rsidR="003623BF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rete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dition (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6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128283" w14:textId="77777777" w:rsidR="003623BF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dition (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5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25C7A4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688F5B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i/>
                <w:iCs/>
                <w:color w:val="000000"/>
              </w:rPr>
            </w:pPr>
            <w:r w:rsidRPr="002B2BA8">
              <w:rPr>
                <w:rFonts w:ascii="Symbol" w:eastAsia="Times New Roman" w:hAnsi="Symbol" w:cs="Times New Roman"/>
                <w:i/>
                <w:iCs/>
                <w:color w:val="000000"/>
              </w:rPr>
              <w:t>c</w:t>
            </w: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507969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623BF" w:rsidRPr="002B2BA8" w14:paraId="73AC483E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7E64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987E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15A1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A511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6661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4B9E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9E9A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3623BF" w:rsidRPr="002B2BA8" w14:paraId="71605F93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6B9C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0786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A74D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061F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A23C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C2E0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AE37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3BF" w:rsidRPr="002B2BA8" w14:paraId="29CA69E5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8FDA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6501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A3CB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60B6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0846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3D52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4F1A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3BF" w:rsidRPr="002B2BA8" w14:paraId="2DBAD6E6" w14:textId="77777777" w:rsidTr="00407E19">
        <w:trPr>
          <w:trHeight w:val="306"/>
        </w:trPr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3AAD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re Disgus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ensity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D970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6850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C1F9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1924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4FF1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1</w:t>
            </w:r>
          </w:p>
        </w:tc>
      </w:tr>
      <w:tr w:rsidR="003623BF" w:rsidRPr="002B2BA8" w14:paraId="54312B8F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0341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BC51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31E3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AFBA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44D9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D6E0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495B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3BF" w:rsidRPr="002B2BA8" w14:paraId="030C5068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DE65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B38B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8FDF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3694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9A11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50E6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4F69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3BF" w:rsidRPr="002B2BA8" w14:paraId="66595AD3" w14:textId="77777777" w:rsidTr="00407E19">
        <w:trPr>
          <w:trHeight w:val="306"/>
        </w:trPr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5506B" w14:textId="77777777" w:rsidR="003623BF" w:rsidRPr="00426330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mination-Based OC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D9E9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A397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AE3F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9148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574A9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2CA">
              <w:rPr>
                <w:rFonts w:ascii="Times New Roman" w:eastAsia="Times New Roman" w:hAnsi="Times New Roman" w:cs="Times New Roman"/>
                <w:sz w:val="24"/>
                <w:szCs w:val="24"/>
              </w:rPr>
              <w:t>.427</w:t>
            </w:r>
          </w:p>
        </w:tc>
      </w:tr>
      <w:tr w:rsidR="003623BF" w:rsidRPr="002B2BA8" w14:paraId="59106148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E2BEB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92FE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CBBB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73EA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AD93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CAE0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BD17D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3BF" w:rsidRPr="002B2BA8" w14:paraId="64748B69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DBD3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E113B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EDA2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3A96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8B6C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7CAF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263C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3BF" w:rsidRPr="002B2BA8" w14:paraId="63B0A5B1" w14:textId="77777777" w:rsidTr="00407E19">
        <w:trPr>
          <w:trHeight w:val="306"/>
        </w:trPr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1D26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Assigned at Bir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2B1F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28D2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AA9F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87A8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EF1A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</w:tr>
      <w:tr w:rsidR="003623BF" w:rsidRPr="002B2BA8" w14:paraId="44770B6F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61C7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C70B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A9DE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7E52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CD02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8891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E28C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3BF" w:rsidRPr="002B2BA8" w14:paraId="642B00ED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7924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2F6C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17CE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FDF3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0B06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C46A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EB2E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3BF" w:rsidRPr="002B2BA8" w14:paraId="4C7D6B54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6D4C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0D75A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bina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49E7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.5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9CADC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0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0648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C004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41459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3BF" w:rsidRPr="002B2BA8" w14:paraId="52524E3C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B5CEC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87053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er Not to S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E88A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7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AC15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7314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8AC1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EC256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3BF" w:rsidRPr="002B2BA8" w14:paraId="77693165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38BA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04BF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F0AC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D5CB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A863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9710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0406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3623BF" w:rsidRPr="002B2BA8" w14:paraId="223708CD" w14:textId="77777777" w:rsidTr="00407E19">
        <w:trPr>
          <w:trHeight w:val="36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DA04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9BB4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/Caucasi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107A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C1C1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F41C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BEB3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9B69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3BF" w:rsidRPr="002B2BA8" w14:paraId="2BE62745" w14:textId="77777777" w:rsidTr="00407E19">
        <w:trPr>
          <w:trHeight w:val="6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6B7A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A57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/African Americ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BF57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1704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C6F3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3197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5B7A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3BF" w:rsidRPr="002B2BA8" w14:paraId="41A4C9E5" w14:textId="77777777" w:rsidTr="00407E19">
        <w:trPr>
          <w:trHeight w:val="441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54A3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D17F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DEA3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E377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1451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10DD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B2EB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3BF" w:rsidRPr="002B2BA8" w14:paraId="468FAEAF" w14:textId="77777777" w:rsidTr="00407E19">
        <w:trPr>
          <w:trHeight w:val="63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3F04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5AB7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Indian/Alaska Na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E54A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1450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FF08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91B3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57EB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3BF" w:rsidRPr="002B2BA8" w14:paraId="147341B7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4106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47AB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1F58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63F7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AAE9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7E9E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424C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3BF" w:rsidRPr="002B2BA8" w14:paraId="3EFBA60D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D6BC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A831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14A1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1A23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8CA8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B7A4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C14D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</w:t>
            </w:r>
          </w:p>
        </w:tc>
      </w:tr>
      <w:tr w:rsidR="003623BF" w:rsidRPr="002B2BA8" w14:paraId="039068C3" w14:textId="77777777" w:rsidTr="00407E19">
        <w:trPr>
          <w:trHeight w:val="306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E1CF5" w14:textId="77777777" w:rsidR="003623BF" w:rsidRPr="002B2BA8" w:rsidRDefault="003623BF" w:rsidP="00407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2B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9D3D9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/Lati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0F470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E46E7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2DA11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A953" w14:textId="77777777" w:rsidR="003623BF" w:rsidRPr="002B2BA8" w:rsidRDefault="003623BF" w:rsidP="00407E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0A541" w14:textId="77777777" w:rsidR="003623BF" w:rsidRPr="002B2BA8" w:rsidRDefault="003623BF" w:rsidP="00407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2BA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681D4730" w14:textId="4640E87C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4323B40A" w14:textId="6BA66BC0" w:rsidR="00FD752D" w:rsidRDefault="00FD75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775281" w14:textId="1A766F27" w:rsidR="000303BE" w:rsidRPr="000303BE" w:rsidRDefault="001C626B" w:rsidP="000303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C92DFFE" wp14:editId="16DC5C73">
                <wp:simplePos x="0" y="0"/>
                <wp:positionH relativeFrom="column">
                  <wp:posOffset>0</wp:posOffset>
                </wp:positionH>
                <wp:positionV relativeFrom="paragraph">
                  <wp:posOffset>293427</wp:posOffset>
                </wp:positionV>
                <wp:extent cx="4792980" cy="5242560"/>
                <wp:effectExtent l="0" t="0" r="762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2980" cy="5242560"/>
                          <a:chOff x="0" y="0"/>
                          <a:chExt cx="4792980" cy="5242560"/>
                        </a:xfrm>
                      </wpg:grpSpPr>
                      <wpg:grpSp>
                        <wpg:cNvPr id="15" name="Group 15"/>
                        <wpg:cNvGrpSpPr/>
                        <wpg:grpSpPr>
                          <a:xfrm>
                            <a:off x="0" y="0"/>
                            <a:ext cx="4792980" cy="5242560"/>
                            <a:chOff x="0" y="0"/>
                            <a:chExt cx="4792980" cy="5242560"/>
                          </a:xfrm>
                        </wpg:grpSpPr>
                        <pic:pic xmlns:pic="http://schemas.openxmlformats.org/drawingml/2006/picture">
                          <pic:nvPicPr>
                            <pic:cNvPr id="13" name="Picture 13" descr="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792980" cy="26441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4" name="Picture 14" descr="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594610"/>
                              <a:ext cx="4792980" cy="2647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4" name="Text Box 4"/>
                        <wps:cNvSpPr txBox="1"/>
                        <wps:spPr>
                          <a:xfrm>
                            <a:off x="43890" y="51206"/>
                            <a:ext cx="4691883" cy="3584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56E6F7C" w14:textId="60898840" w:rsidR="001C626B" w:rsidRPr="001C626B" w:rsidRDefault="001C626B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1C626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Figure S1a</w:t>
                              </w:r>
                              <w:r w:rsidR="00611FC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: </w:t>
                              </w:r>
                              <w:r w:rsidR="003C2C2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Positive Affect Manipulation Check (Study 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43891" y="2640787"/>
                            <a:ext cx="4480342" cy="3584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94945C5" w14:textId="40E70F2E" w:rsidR="001C626B" w:rsidRPr="001C626B" w:rsidRDefault="001C626B" w:rsidP="001C626B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1C626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Figure S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b</w:t>
                              </w:r>
                              <w:r w:rsidR="003C2C2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: Negative Affect Manipulation Check (Study 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92DFFE" id="Group 6" o:spid="_x0000_s1026" style="position:absolute;margin-left:0;margin-top:23.1pt;width:377.4pt;height:412.8pt;z-index:251664384" coordsize="47929,524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">
                <v:group id="Group 15" o:spid="_x0000_s1027" style="position:absolute;width:47929;height:52425" coordsize="47929,52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3" o:spid="_x0000_s1028" type="#_x0000_t75" alt="Chart&#10;&#10;Description automatically generated" style="position:absolute;width:47929;height:264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">
                    <v:imagedata r:id="rId10" o:title="Chart&#10;&#10;Description automatically generated"/>
                  </v:shape>
                  <v:shape id="Picture 14" o:spid="_x0000_s1029" type="#_x0000_t75" alt="Chart&#10;&#10;Description automatically generated" style="position:absolute;top:25946;width:47929;height:26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">
                    <v:imagedata r:id="rId11" o:title="Chart&#10;&#10;Description automatically generated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30" type="#_x0000_t202" style="position:absolute;left:438;top:512;width:46919;height:3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" fillcolor="white [3212]" stroked="f" strokeweight=".5pt">
                  <v:textbox>
                    <w:txbxContent>
                      <w:p w14:paraId="156E6F7C" w14:textId="60898840" w:rsidR="001C626B" w:rsidRPr="001C626B" w:rsidRDefault="001C626B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1C626B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Figure S1a</w:t>
                        </w:r>
                        <w:r w:rsidR="00611FCA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: </w:t>
                        </w:r>
                        <w:r w:rsidR="003C2C21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Positive Affect Manipulation Check (Study 1)</w:t>
                        </w:r>
                      </w:p>
                    </w:txbxContent>
                  </v:textbox>
                </v:shape>
                <v:shape id="Text Box 5" o:spid="_x0000_s1031" type="#_x0000_t202" style="position:absolute;left:438;top:26407;width:44804;height:3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" fillcolor="white [3212]" stroked="f" strokeweight=".5pt">
                  <v:textbox>
                    <w:txbxContent>
                      <w:p w14:paraId="494945C5" w14:textId="40E70F2E" w:rsidR="001C626B" w:rsidRPr="001C626B" w:rsidRDefault="001C626B" w:rsidP="001C626B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1C626B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Figure S1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b</w:t>
                        </w:r>
                        <w:r w:rsidR="003C2C21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: Negative Affect Manipulation Check (Study 1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911FB26" w14:textId="3C02C95C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3E528232" w14:textId="0F2F2868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4E84F38D" w14:textId="350BF49C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1C39B413" w14:textId="53475F54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4E84C1DB" w14:textId="24E0B82F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6C7FA3B0" w14:textId="7D25F0F5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549F0655" w14:textId="07590F86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10C566BF" w14:textId="5BE1ED02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1B885CE4" w14:textId="7B779A22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62428176" w14:textId="4BDD9709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00A38BBA" w14:textId="1D3400BD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6F0D25E7" w14:textId="6674130D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0E0BD32F" w14:textId="76B17668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111866CD" w14:textId="702C730D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7446BCD8" w14:textId="58C7A5E0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7E336281" w14:textId="1456F0CB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66604E05" w14:textId="179E1173" w:rsidR="000303BE" w:rsidRPr="000303BE" w:rsidRDefault="000303BE" w:rsidP="000303BE">
      <w:pPr>
        <w:rPr>
          <w:rFonts w:ascii="Times New Roman" w:hAnsi="Times New Roman" w:cs="Times New Roman"/>
          <w:sz w:val="24"/>
          <w:szCs w:val="24"/>
        </w:rPr>
      </w:pPr>
    </w:p>
    <w:p w14:paraId="63CC56CA" w14:textId="312A682A" w:rsidR="00C267F4" w:rsidRDefault="00C267F4" w:rsidP="000303BE">
      <w:pPr>
        <w:rPr>
          <w:rFonts w:ascii="Times New Roman" w:hAnsi="Times New Roman" w:cs="Times New Roman"/>
          <w:sz w:val="24"/>
          <w:szCs w:val="24"/>
        </w:rPr>
      </w:pPr>
    </w:p>
    <w:sectPr w:rsidR="00C267F4" w:rsidSect="003E1F00">
      <w:head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566C7" w14:textId="77777777" w:rsidR="000B093D" w:rsidRDefault="000B093D">
      <w:pPr>
        <w:spacing w:after="0" w:line="240" w:lineRule="auto"/>
      </w:pPr>
      <w:r>
        <w:separator/>
      </w:r>
    </w:p>
  </w:endnote>
  <w:endnote w:type="continuationSeparator" w:id="0">
    <w:p w14:paraId="6DA48DAA" w14:textId="77777777" w:rsidR="000B093D" w:rsidRDefault="000B0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5DAC5" w14:textId="77777777" w:rsidR="000B093D" w:rsidRDefault="000B093D">
      <w:pPr>
        <w:spacing w:after="0" w:line="240" w:lineRule="auto"/>
      </w:pPr>
      <w:r>
        <w:separator/>
      </w:r>
    </w:p>
  </w:footnote>
  <w:footnote w:type="continuationSeparator" w:id="0">
    <w:p w14:paraId="4A9EEF0A" w14:textId="77777777" w:rsidR="000B093D" w:rsidRDefault="000B09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9209B" w14:textId="2FCAC315" w:rsidR="68EBCE8F" w:rsidRDefault="68EBCE8F"/>
  <w:p w14:paraId="4D75A6A2" w14:textId="2C0E434C" w:rsidR="68EBCE8F" w:rsidRDefault="68EBCE8F" w:rsidP="68EBCE8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054411"/>
    <w:multiLevelType w:val="hybridMultilevel"/>
    <w:tmpl w:val="A9442B66"/>
    <w:lvl w:ilvl="0" w:tplc="3B000008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7452CBDE">
      <w:start w:val="1"/>
      <w:numFmt w:val="lowerLetter"/>
      <w:lvlText w:val="%2."/>
      <w:lvlJc w:val="left"/>
      <w:pPr>
        <w:ind w:left="1440" w:hanging="360"/>
      </w:pPr>
    </w:lvl>
    <w:lvl w:ilvl="2" w:tplc="C1F08DE2">
      <w:start w:val="1"/>
      <w:numFmt w:val="lowerRoman"/>
      <w:lvlText w:val="%3."/>
      <w:lvlJc w:val="right"/>
      <w:pPr>
        <w:ind w:left="2160" w:hanging="180"/>
      </w:pPr>
    </w:lvl>
    <w:lvl w:ilvl="3" w:tplc="B9E62456">
      <w:start w:val="1"/>
      <w:numFmt w:val="decimal"/>
      <w:lvlText w:val="%4."/>
      <w:lvlJc w:val="left"/>
      <w:pPr>
        <w:ind w:left="2880" w:hanging="360"/>
      </w:pPr>
    </w:lvl>
    <w:lvl w:ilvl="4" w:tplc="7918211E">
      <w:start w:val="1"/>
      <w:numFmt w:val="lowerLetter"/>
      <w:lvlText w:val="%5."/>
      <w:lvlJc w:val="left"/>
      <w:pPr>
        <w:ind w:left="3600" w:hanging="360"/>
      </w:pPr>
    </w:lvl>
    <w:lvl w:ilvl="5" w:tplc="E2FA2110">
      <w:start w:val="1"/>
      <w:numFmt w:val="lowerRoman"/>
      <w:lvlText w:val="%6."/>
      <w:lvlJc w:val="right"/>
      <w:pPr>
        <w:ind w:left="4320" w:hanging="180"/>
      </w:pPr>
    </w:lvl>
    <w:lvl w:ilvl="6" w:tplc="BB149C16">
      <w:start w:val="1"/>
      <w:numFmt w:val="decimal"/>
      <w:lvlText w:val="%7."/>
      <w:lvlJc w:val="left"/>
      <w:pPr>
        <w:ind w:left="5040" w:hanging="360"/>
      </w:pPr>
    </w:lvl>
    <w:lvl w:ilvl="7" w:tplc="728864EE">
      <w:start w:val="1"/>
      <w:numFmt w:val="lowerLetter"/>
      <w:lvlText w:val="%8."/>
      <w:lvlJc w:val="left"/>
      <w:pPr>
        <w:ind w:left="5760" w:hanging="360"/>
      </w:pPr>
    </w:lvl>
    <w:lvl w:ilvl="8" w:tplc="8D58D6A0">
      <w:start w:val="1"/>
      <w:numFmt w:val="lowerRoman"/>
      <w:lvlText w:val="%9."/>
      <w:lvlJc w:val="right"/>
      <w:pPr>
        <w:ind w:left="6480" w:hanging="180"/>
      </w:pPr>
    </w:lvl>
  </w:abstractNum>
  <w:num w:numId="1" w16cid:durableId="930940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30A"/>
    <w:rsid w:val="000303BE"/>
    <w:rsid w:val="00091D32"/>
    <w:rsid w:val="000B093D"/>
    <w:rsid w:val="000C19B3"/>
    <w:rsid w:val="00142B1C"/>
    <w:rsid w:val="00162FB3"/>
    <w:rsid w:val="00187EEF"/>
    <w:rsid w:val="001C626B"/>
    <w:rsid w:val="001E004C"/>
    <w:rsid w:val="00270D19"/>
    <w:rsid w:val="00282E33"/>
    <w:rsid w:val="002C20A8"/>
    <w:rsid w:val="002C52AB"/>
    <w:rsid w:val="002E4D2F"/>
    <w:rsid w:val="00313C2D"/>
    <w:rsid w:val="003255E1"/>
    <w:rsid w:val="0034368D"/>
    <w:rsid w:val="003623BF"/>
    <w:rsid w:val="003A7B04"/>
    <w:rsid w:val="003B1AD9"/>
    <w:rsid w:val="003C2C21"/>
    <w:rsid w:val="003E1F00"/>
    <w:rsid w:val="003E2739"/>
    <w:rsid w:val="004A327C"/>
    <w:rsid w:val="005B1C94"/>
    <w:rsid w:val="005B5C25"/>
    <w:rsid w:val="005C2CFE"/>
    <w:rsid w:val="005D1444"/>
    <w:rsid w:val="005F25A1"/>
    <w:rsid w:val="005F5181"/>
    <w:rsid w:val="00602F16"/>
    <w:rsid w:val="0060430A"/>
    <w:rsid w:val="00611FCA"/>
    <w:rsid w:val="00656C00"/>
    <w:rsid w:val="006B396B"/>
    <w:rsid w:val="006B5363"/>
    <w:rsid w:val="006C1959"/>
    <w:rsid w:val="007048EB"/>
    <w:rsid w:val="0074388A"/>
    <w:rsid w:val="00757963"/>
    <w:rsid w:val="00791AC1"/>
    <w:rsid w:val="00875DC8"/>
    <w:rsid w:val="00894EA3"/>
    <w:rsid w:val="008A2AFA"/>
    <w:rsid w:val="008B6753"/>
    <w:rsid w:val="00901AE3"/>
    <w:rsid w:val="009435C3"/>
    <w:rsid w:val="009946CE"/>
    <w:rsid w:val="009A63EF"/>
    <w:rsid w:val="00A071EE"/>
    <w:rsid w:val="00B361DC"/>
    <w:rsid w:val="00B54E0D"/>
    <w:rsid w:val="00B801B2"/>
    <w:rsid w:val="00B81126"/>
    <w:rsid w:val="00B95D83"/>
    <w:rsid w:val="00BA6A86"/>
    <w:rsid w:val="00C001F1"/>
    <w:rsid w:val="00C02B3F"/>
    <w:rsid w:val="00C267F4"/>
    <w:rsid w:val="00C303BC"/>
    <w:rsid w:val="00C756A3"/>
    <w:rsid w:val="00CD1FC8"/>
    <w:rsid w:val="00CE5540"/>
    <w:rsid w:val="00CF6CE6"/>
    <w:rsid w:val="00D236C3"/>
    <w:rsid w:val="00D25835"/>
    <w:rsid w:val="00D26468"/>
    <w:rsid w:val="00D34C02"/>
    <w:rsid w:val="00D4208C"/>
    <w:rsid w:val="00D57DD5"/>
    <w:rsid w:val="00D82CC2"/>
    <w:rsid w:val="00D843AC"/>
    <w:rsid w:val="00D96F58"/>
    <w:rsid w:val="00DC3B79"/>
    <w:rsid w:val="00DD6C79"/>
    <w:rsid w:val="00DE1314"/>
    <w:rsid w:val="00DF6E0D"/>
    <w:rsid w:val="00E47932"/>
    <w:rsid w:val="00E823C3"/>
    <w:rsid w:val="00EB05DF"/>
    <w:rsid w:val="00F94F93"/>
    <w:rsid w:val="00FB2855"/>
    <w:rsid w:val="00FD53FC"/>
    <w:rsid w:val="00FD752D"/>
    <w:rsid w:val="00FF1D91"/>
    <w:rsid w:val="00FF7D35"/>
    <w:rsid w:val="08F1AA2F"/>
    <w:rsid w:val="0C1924EF"/>
    <w:rsid w:val="169155F3"/>
    <w:rsid w:val="68EBC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646F5"/>
  <w15:chartTrackingRefBased/>
  <w15:docId w15:val="{0B8D21DC-0471-4B9E-8CE3-B87D24615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D1FC8"/>
  </w:style>
  <w:style w:type="character" w:styleId="CommentReference">
    <w:name w:val="annotation reference"/>
    <w:basedOn w:val="DefaultParagraphFont"/>
    <w:uiPriority w:val="99"/>
    <w:semiHidden/>
    <w:unhideWhenUsed/>
    <w:rsid w:val="00E47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9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9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9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9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93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sf.io/89xtc/?view_only=057fac78a45f437abcc2d8330bad80fb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64</Words>
  <Characters>2079</Characters>
  <Application>Microsoft Office Word</Application>
  <DocSecurity>0</DocSecurity>
  <Lines>17</Lines>
  <Paragraphs>4</Paragraphs>
  <ScaleCrop>false</ScaleCrop>
  <Company>Kent State University</Company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Benjamin</dc:creator>
  <cp:keywords/>
  <dc:description/>
  <cp:lastModifiedBy>Palmira Seixas</cp:lastModifiedBy>
  <cp:revision>20</cp:revision>
  <dcterms:created xsi:type="dcterms:W3CDTF">2022-04-27T16:30:00Z</dcterms:created>
  <dcterms:modified xsi:type="dcterms:W3CDTF">2025-04-24T14:13:00Z</dcterms:modified>
</cp:coreProperties>
</file>